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  <w:t>1    TCA TCT GTT TGC TCT GAC TTC GGG GAC CAG TTT TGT CGC AAC GCT GTA TGC GAA GTG GTA  6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1     S   S   V   C   S   D   F   G   D   H   F   C   R   N   A   V   C   E   V   V   2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61   TCT GGT GCG GAG GAC GAT TTC GTA TGC AAA TGT CCG CGA GAT GGC ATG TAC TAC AAT GCG  120</w:t>
      </w:r>
    </w:p>
    <w:p>
      <w:pPr>
        <w:pStyle w:val="Normal"/>
        <w:autoSpaceDE w:val="false"/>
        <w:ind w:right="-333" w:hanging="0"/>
        <w:rPr/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21    S   G   A   E   D   D   F   V   C   K   C   P   R   D   G   M   Y   Y   N   A   40 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121  GCA GAA AAA AAA TGC GAA TAT AAA GAT TC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TGC AAA ACA AAA GAG TGC ACC TAT GGA AGA  18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41    A   E   K   K   C   E   Y   K   D   S   C   K   T   K   E   C   T   Y   G   R   6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181  TGC GTT GAA AGT GCT CCT GGC AAA ACC CGC TGT GGC TGC GAA AAC GTG GAC ACT CTA ACG  24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61    C   V   E   S   A   P   G   K   T   R   C   G   C   E   N   V   D   T   L   T   80 241  CTA AGT TGC AAG ATT CAA GGT TGG TTC A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>T GAT GAC TGC CGA GAA ATG GGT GGA ACT GCT  300</w:t>
      </w:r>
    </w:p>
    <w:p>
      <w:pPr>
        <w:pStyle w:val="Normal"/>
        <w:autoSpaceDE w:val="false"/>
        <w:ind w:right="-333" w:hanging="0"/>
        <w:rPr/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81    L   S   C   K   I   Q   G   W   F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I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D   D   C   R   E   M   G   G   T   A   100 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301  AGG TTG CGC AGA GGT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>G TTT C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>T GGC GCA A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TGC GAC TGT GGC GAA TGG GG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GCA ATG 36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86    R   L   R   R   G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Q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F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P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L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G   A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K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C   D   C   D   E   W   G   A   M   12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361  GAC AAG ATC AAA CGC AA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TGT GCT CCT ACC ACA TGT CTA CGT CCC GAC TTG ACC TGC AAA  42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de-DE"/>
        </w:rPr>
      </w:pPr>
      <w:r>
        <w:rPr>
          <w:rFonts w:cs="Courier New" w:ascii="Courier New" w:hAnsi="Courier New"/>
          <w:color w:val="000000"/>
          <w:sz w:val="16"/>
          <w:szCs w:val="16"/>
          <w:lang w:val="de-DE"/>
        </w:rPr>
        <w:t>121   D   K   I   K   R   K   C   V   P   T   T   C   L   R   P   D   L   T   C   K   14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de-DE"/>
        </w:rPr>
      </w:pPr>
      <w:r>
        <w:rPr>
          <w:rFonts w:cs="Courier New" w:ascii="Courier New" w:hAnsi="Courier New"/>
          <w:color w:val="000000"/>
          <w:sz w:val="16"/>
          <w:szCs w:val="16"/>
          <w:lang w:val="de-DE"/>
        </w:rPr>
        <w:t>421  TAC CTC TGC GAG AAC AAC CTG CTT CAA A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de-DE"/>
        </w:rPr>
        <w:t>G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de-DE"/>
        </w:rPr>
        <w:t>A</w:t>
      </w:r>
      <w:r>
        <w:rPr>
          <w:rFonts w:cs="Courier New" w:ascii="Courier New" w:hAnsi="Courier New"/>
          <w:color w:val="000000"/>
          <w:sz w:val="16"/>
          <w:szCs w:val="16"/>
          <w:lang w:val="de-DE"/>
        </w:rPr>
        <w:t>G GAT TCT CGT TGC TGC GAG GGA TGG AAC TCT  48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136   Y   L   C   E   N   N   L   L   Q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R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K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D   S   R   C   C   E   G   W   N   S   16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481  ACA AAC TGT TCA GCC GCT CCT CCA G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>T G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>C AGT TAT TGC TCT CCT GGT ACC CTC AGG GGA  54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151   T   N   C   S   A   A   P   P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D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D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S   Y   C   S   P   G   T   L   R   G   18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541  CCG GAC GGA AAG TGT AAA GAT GCT TGC AC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G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>G AAA GAA GGC AA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TTT GTC TGC GAG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>AT  60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181   P   D   G   K   C   K   D   A   C   T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V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K   E   G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N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K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F   V   C   E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Y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H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200 601  GGA TGC AAG A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TCA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>C AAG AAG GCG TAC GAG TGC A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G TGC ACA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>CT GGC TTT GAG GTC  66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196   G   C   K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S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K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S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K   K   A   Y   E   C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R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M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C   T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P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S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G   F   E   V   22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661  GCT GAA GAT GGC AT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ACC TGC AAA AGT ATT CCG TAC ACA GGC GGC TGC ACT GAC GAG CAA  72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211   A   E   D   G   I   T   C   K   S   I   P   Y   T   G   G   C   T   D   E   Q   24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721  AAA CAG ACT TGC CGC CCA AGC GAA GAC TGC CG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GTG CAC AAA GGA AAT GTG ACG TGC GAG  780</w:t>
      </w:r>
    </w:p>
    <w:p>
      <w:pPr>
        <w:pStyle w:val="Normal"/>
        <w:autoSpaceDE w:val="false"/>
        <w:ind w:right="-333" w:hanging="0"/>
        <w:rPr/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241   K   Q   T   C   R   P   S   E   D   C   R   V   H   K   G   N   V   T   C   E   260 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781  TGC CCG AGG GGT CAG CAT CTG GTG GAG GAT GAG TGC ACA AGT GAA TGC ACG GAG AAC AAA  84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261   C   P   R   G   Q   H   L   V   E   D   E   C   T   S   E   C   T   E   N   K   28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841  TGC CAC GAA GAC TTT ACG GAC TGT GGC G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C TCT ACG GGC CGG CAA AGA TGC TAT TGT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>CA  900</w:t>
      </w:r>
    </w:p>
    <w:p>
      <w:pPr>
        <w:pStyle w:val="Normal"/>
        <w:autoSpaceDE w:val="false"/>
        <w:ind w:right="-333" w:hanging="0"/>
        <w:rPr/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281   C   H   E   D   F   T   D   C   G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D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V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S   T   G   R   Q   R   C   E   C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P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S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300 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901  TGG ACA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>A AGG AAG CCT AAG TCG GGA GCC TAC ATC AAC CAA TGC GAA CTG AAT GAG TAT  96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301   W   T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S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I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R   K   P   K   S   G   A   Y   I   N   Q   C   E   L   N   E   Y   32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961  TAC TAC ACG GTG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>CA TTC ACT CCA AAC TTC ACA CTC AAT TCT GA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CAT TGC AAC TGG TAC  1020</w:t>
      </w:r>
    </w:p>
    <w:p>
      <w:pPr>
        <w:pStyle w:val="Normal"/>
        <w:autoSpaceDE w:val="false"/>
        <w:ind w:right="-333" w:hanging="0"/>
        <w:rPr/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321   Y   Y   T   V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fr-FR"/>
        </w:rPr>
        <w:t>P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fr-FR"/>
        </w:rPr>
        <w:t>S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   F   T   P   N   F   T   L   N   S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fr-FR"/>
        </w:rPr>
        <w:t>E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fr-FR"/>
        </w:rPr>
        <w:t>D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   H   C   N   W   Y   340</w:t>
      </w:r>
    </w:p>
    <w:p>
      <w:pPr>
        <w:pStyle w:val="Normal"/>
        <w:autoSpaceDE w:val="false"/>
        <w:ind w:right="-333" w:hanging="0"/>
        <w:rPr/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1021 GAG GCC CTT GTT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fr-F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fr-F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TG GAC GCG ATA AGG ACC AGT AT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fr-F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fr-F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 GGC AGC GAA GTT TAT AAA GTT GAG  1080</w:t>
      </w:r>
    </w:p>
    <w:p>
      <w:pPr>
        <w:pStyle w:val="Normal"/>
        <w:autoSpaceDE w:val="false"/>
        <w:ind w:right="-333" w:hanging="0"/>
        <w:rPr/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341   E   A   L   V   L   D   A   I   R   T   S   I   G   S   E   V   Y   K   V   E   360 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1081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>TA CTG AAC TGC ACG CAG GA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ATT AAG GCA AGG CTG ATA GCA TCG AAA CCG CTA TCA AAG  114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361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V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I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L   N   C   T   Q   D   I   K   A   R   L   I   A   S   K   P   L   S   K   38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1141 CA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GTG CTC CAG AAG CTT CAA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>CA TGC GAG CAT CCC GTC GGG GAC TTG TGC ATG CTG TAT  120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381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Q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H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V   L   Q   K   L   Q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C   E   H   P   V   G   D   L   C   M   L   Y   40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1201 CCG AAG TTG CCG ATC AAG AAA A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C TCT GCG ACA GAA ATT GAA GAA GAG AAC CTT TGC GAC  1260 </w:t>
      </w:r>
    </w:p>
    <w:p>
      <w:pPr>
        <w:pStyle w:val="Normal"/>
        <w:autoSpaceDE w:val="false"/>
        <w:ind w:right="-333" w:hanging="0"/>
        <w:rPr/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401   P   K   L   P   I   K   K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S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N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S   A   T   E   I   E   E   E   N   L   C   D   420 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1261 AGC CTC CTC AAG CGT CAG GAA GCT GCC TAC AAG GGT CAG AAC AAA TGC GTC AAG GTC GGT  132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421   S   L   L   K   R   Q   E   A   A   Y   K   G   Q   N   K   C   V   K   V   G   44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1321 AAC ATT TTC TGG TTC CAG TGC GCT GAT GGT TAC AGA GCA GTT AAC GAG ACC ACA CGA GGT  138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441   N   I   F   W   F   Q   C   A   D   G   Y   R   A   V   N   E   T   T   R   G   460</w:t>
      </w:r>
    </w:p>
    <w:p>
      <w:pPr>
        <w:pStyle w:val="Normal"/>
        <w:autoSpaceDE w:val="false"/>
        <w:ind w:right="-333" w:hanging="0"/>
        <w:rPr/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1381 CGC CTA CGC CGC TCC GTG TGC GAA GCT GGA GTT TCT TGC AGC GAA AAT GAA CAG TTG GAG  1440   461   R   L   R   R   S   V   C   E   A   G   V   S   C   R   E   N   E   Q   L   E   48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1441 TGT GCC AAT AAA GGA CAA ATA TGT GTC TAC GAA GAA AAC AAA GCG AAT TGC CAG TGT CCA  1500 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481   C   A   N   K   G   Q   I   C   V   Y   E   E   N   K   A   N   C   Q   C   P   50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1501 CCA GGC ACT AAC GTT GGA GAA GTT GG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TGC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>TT GCC CGT ACC ACA TGC GAC CCT AAA GAG  1560</w:t>
      </w:r>
    </w:p>
    <w:p>
      <w:pPr>
        <w:pStyle w:val="Normal"/>
        <w:autoSpaceDE w:val="false"/>
        <w:ind w:right="-333" w:hanging="0"/>
        <w:rPr/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501   P   G   T   N   V   G   E   V   G   C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I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V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A   R   T   T   C   D   P   K   E   520 </w:t>
      </w:r>
    </w:p>
    <w:p>
      <w:pPr>
        <w:pStyle w:val="Normal"/>
        <w:autoSpaceDE w:val="false"/>
        <w:ind w:right="-333" w:hanging="0"/>
        <w:rPr/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1561 ATA CGA GAA TGC CAG GAT CAG AAG CGG GAG TGC G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>C TTT AGA GAC CAG AAA GCA GAA TGC  162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521   I   R   E   C   Q   D   Q   K   R   E   C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V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  F   R   D   Q   K   A   E   C   540    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1621 AAG TGT CCT GAG GGC ACT GTT GAT GAT GGT CAC GGA TGT TCT CG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A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G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 GAG CCT GCA AAA GAC  1680</w:t>
      </w:r>
    </w:p>
    <w:p>
      <w:pPr>
        <w:pStyle w:val="Normal"/>
        <w:autoSpaceDE w:val="false"/>
        <w:ind w:right="-333" w:hanging="0"/>
        <w:rPr/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541   K   C   P   E   G   T   V   D   D   G   H   G   C   S   R   E   P   A   K   D   560 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1681 TCT TGC AGC GAA GAG GAC AAT CGT AAA TGT GGA AGC AAA GGG CAG CGT TGT GTA ATG GAA  174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561   S   C   S   E   E   D   N   R   K   C   G   S   K   G   Q   R   C   V   M   E   580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  <w:t>1741 AAA GGA CAG CCT GTT TGT AAA GCA ATA T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pt-BR"/>
        </w:rPr>
        <w:t>T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pt-BR"/>
        </w:rPr>
        <w:t>C</w:t>
      </w:r>
      <w:r>
        <w:rPr>
          <w:rFonts w:cs="Courier New" w:ascii="Courier New" w:hAnsi="Courier New"/>
          <w:color w:val="000000"/>
          <w:sz w:val="16"/>
          <w:szCs w:val="16"/>
          <w:lang w:val="pt-BR"/>
        </w:rPr>
        <w:t xml:space="preserve">T GAC GCA ACA ACA GCA GCG ACT ACA ACA ACG  1800 </w:t>
      </w:r>
    </w:p>
    <w:p>
      <w:pPr>
        <w:pStyle w:val="Normal"/>
        <w:autoSpaceDE w:val="false"/>
        <w:ind w:right="-333" w:hanging="0"/>
        <w:rPr/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581   K   G   Q   P   V   C   K   A   I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fr-FR"/>
        </w:rPr>
        <w:t>F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fr-FR"/>
        </w:rPr>
        <w:t>S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   D   A   T   T   A   A   T   T   T   T   600 </w:t>
      </w:r>
    </w:p>
    <w:p>
      <w:pPr>
        <w:pStyle w:val="Normal"/>
        <w:autoSpaceDE w:val="false"/>
        <w:ind w:right="-333" w:hanging="0"/>
        <w:rPr/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1801 AAA GCG AAA GAC AA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fr-FR"/>
        </w:rPr>
        <w:t>G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fr-FR"/>
        </w:rPr>
        <w:t>A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 G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fr-FR"/>
        </w:rPr>
        <w:t>G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fr-FR"/>
        </w:rPr>
        <w:t>A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T CAA GAT CCT GGA AAG TCG AGT GCT GCC GCA GT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fr-FR"/>
        </w:rPr>
        <w:t>T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fr-FR"/>
        </w:rPr>
        <w:t>C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 TCA GCT ACA 1860   601   K   A   K   D   K   </w:t>
      </w:r>
      <w:r>
        <w:rPr>
          <w:rFonts w:cs="Courier New" w:ascii="Courier New" w:hAnsi="Courier New"/>
          <w:color w:val="000000"/>
          <w:sz w:val="16"/>
          <w:szCs w:val="16"/>
          <w:vertAlign w:val="superscript"/>
          <w:lang w:val="fr-FR"/>
        </w:rPr>
        <w:t>G</w:t>
      </w:r>
      <w:r>
        <w:rPr>
          <w:rFonts w:cs="Courier New" w:ascii="Courier New" w:hAnsi="Courier New"/>
          <w:color w:val="000000"/>
          <w:sz w:val="16"/>
          <w:szCs w:val="16"/>
          <w:vertAlign w:val="subscript"/>
          <w:lang w:val="fr-FR"/>
        </w:rPr>
        <w:t>D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   Q   D   P   G   K   S   S   A   A   A   V   S   A   T   620 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1861 GGG CTC TTG TTG CTG GTC GCA GCT GCT TCA ATT TTC GCC GCA TAG         </w:t>
        <w:tab/>
        <w:tab/>
        <w:t xml:space="preserve">     1905   </w:t>
      </w:r>
    </w:p>
    <w:p>
      <w:pPr>
        <w:pStyle w:val="Normal"/>
        <w:autoSpaceDE w:val="false"/>
        <w:ind w:right="-333" w:hanging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621   G   L   L   L   L   V   A   A   A   S   I   F   A   A  End                      635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620" w:gutter="0" w:header="0" w:top="1440" w:footer="0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nl-NL" w:eastAsia="ja-JP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MS Mincho;Arial Unicode M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lang w:val="nl-NL"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cs="Times New Roman"/>
      <w:sz w:val="2"/>
      <w:lang w:val="nl-NL" w:eastAsia="ja-JP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  <w:lang w:val="nl-NL" w:eastAsia="ja-JP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  <w:lang w:val="nl-NL" w:eastAsia="ja-JP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5:42:00Z</dcterms:created>
  <dc:creator>nijhof</dc:creator>
  <dc:description/>
  <cp:keywords/>
  <dc:language>en-US</dc:language>
  <cp:lastModifiedBy>Nijhof</cp:lastModifiedBy>
  <cp:lastPrinted>2009-06-17T15:35:00Z</cp:lastPrinted>
  <dcterms:modified xsi:type="dcterms:W3CDTF">2009-12-14T15:42:00Z</dcterms:modified>
  <cp:revision>2</cp:revision>
  <dc:subject/>
  <dc:title>Selection of reference genes for quantitative RT-PCR studies in Rhipicephalus (Boophilus) microplus and Rhipicephalus appendiculatus tick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